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77C3B7" w14:textId="36FD421A" w:rsidR="00797926" w:rsidRPr="000A6D7C" w:rsidRDefault="004D6CC1" w:rsidP="00926D7E">
      <w:pPr>
        <w:pStyle w:val="1"/>
      </w:pPr>
      <w:r>
        <w:rPr>
          <w:rFonts w:hint="eastAsia"/>
        </w:rPr>
        <w:t xml:space="preserve">Results of the Kendall rank </w:t>
      </w:r>
      <w:r w:rsidR="00926D7E">
        <w:rPr>
          <w:rFonts w:hint="eastAsia"/>
        </w:rPr>
        <w:t>correlation analysis</w:t>
      </w:r>
    </w:p>
    <w:tbl>
      <w:tblPr>
        <w:tblW w:w="7196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943"/>
        <w:gridCol w:w="1418"/>
        <w:gridCol w:w="1417"/>
        <w:gridCol w:w="1418"/>
      </w:tblGrid>
      <w:tr w:rsidR="00823378" w:rsidRPr="00442AB3" w14:paraId="491E307B" w14:textId="77777777" w:rsidTr="00823378">
        <w:tc>
          <w:tcPr>
            <w:tcW w:w="2943" w:type="dxa"/>
            <w:tcBorders>
              <w:bottom w:val="nil"/>
            </w:tcBorders>
          </w:tcPr>
          <w:p w14:paraId="5F385561" w14:textId="77777777" w:rsidR="00823378" w:rsidRPr="00442AB3" w:rsidRDefault="00823378" w:rsidP="006C0057">
            <w:pPr>
              <w:ind w:firstLineChars="0" w:firstLine="0"/>
              <w:jc w:val="left"/>
              <w:rPr>
                <w:b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14:paraId="0F3049A0" w14:textId="4A7047B0" w:rsidR="00823378" w:rsidRPr="00B460F0" w:rsidRDefault="00823378" w:rsidP="00442AB3">
            <w:pPr>
              <w:ind w:firstLine="221"/>
              <w:rPr>
                <w:b/>
              </w:rPr>
            </w:pPr>
            <w:r>
              <w:rPr>
                <w:rFonts w:hint="eastAsia"/>
                <w:b/>
              </w:rPr>
              <w:t>Tau</w:t>
            </w:r>
          </w:p>
        </w:tc>
        <w:tc>
          <w:tcPr>
            <w:tcW w:w="1417" w:type="dxa"/>
            <w:tcBorders>
              <w:bottom w:val="nil"/>
            </w:tcBorders>
          </w:tcPr>
          <w:p w14:paraId="4A853B5E" w14:textId="19BE001D" w:rsidR="00823378" w:rsidRPr="00B460F0" w:rsidRDefault="00823378" w:rsidP="00442AB3">
            <w:pPr>
              <w:ind w:firstLine="221"/>
              <w:rPr>
                <w:b/>
              </w:rPr>
            </w:pPr>
            <w:r>
              <w:rPr>
                <w:rFonts w:hint="eastAsia"/>
                <w:b/>
              </w:rPr>
              <w:t>z</w:t>
            </w:r>
          </w:p>
        </w:tc>
        <w:tc>
          <w:tcPr>
            <w:tcW w:w="1418" w:type="dxa"/>
            <w:tcBorders>
              <w:bottom w:val="nil"/>
            </w:tcBorders>
          </w:tcPr>
          <w:p w14:paraId="57D95EFF" w14:textId="27996E22" w:rsidR="00823378" w:rsidRPr="00B460F0" w:rsidRDefault="00823378" w:rsidP="00442AB3">
            <w:pPr>
              <w:ind w:firstLine="221"/>
              <w:rPr>
                <w:b/>
              </w:rPr>
            </w:pPr>
            <w:r w:rsidRPr="00B460F0">
              <w:rPr>
                <w:rFonts w:hint="eastAsia"/>
                <w:b/>
              </w:rPr>
              <w:t>P-value</w:t>
            </w:r>
          </w:p>
        </w:tc>
      </w:tr>
      <w:tr w:rsidR="00823378" w:rsidRPr="00442AB3" w14:paraId="70C3C858" w14:textId="77777777" w:rsidTr="00823378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bottom w:val="single" w:sz="4" w:space="0" w:color="auto"/>
            </w:tcBorders>
          </w:tcPr>
          <w:p w14:paraId="45538818" w14:textId="77777777" w:rsidR="00823378" w:rsidRPr="00442AB3" w:rsidRDefault="00823378" w:rsidP="006C0057">
            <w:pPr>
              <w:ind w:firstLineChars="0" w:firstLine="0"/>
              <w:jc w:val="left"/>
              <w:rPr>
                <w:b/>
              </w:rPr>
            </w:pPr>
            <w:r w:rsidRPr="00442AB3">
              <w:rPr>
                <w:rFonts w:hint="eastAsia"/>
                <w:b/>
              </w:rPr>
              <w:t>Beta zone are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3098D0D2" w14:textId="77777777" w:rsidR="00823378" w:rsidRPr="00442AB3" w:rsidRDefault="00823378" w:rsidP="00442AB3">
            <w:pPr>
              <w:ind w:firstLine="220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18FC26E" w14:textId="77777777" w:rsidR="00823378" w:rsidRPr="00442AB3" w:rsidRDefault="00823378" w:rsidP="00442AB3">
            <w:pPr>
              <w:ind w:firstLine="220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F057E1B" w14:textId="77777777" w:rsidR="00823378" w:rsidRPr="00442AB3" w:rsidRDefault="00823378" w:rsidP="00442AB3">
            <w:pPr>
              <w:ind w:firstLine="220"/>
            </w:pPr>
          </w:p>
        </w:tc>
      </w:tr>
      <w:tr w:rsidR="00823378" w:rsidRPr="00442AB3" w14:paraId="6F4FABF6" w14:textId="77777777" w:rsidTr="00823378">
        <w:tblPrEx>
          <w:tblBorders>
            <w:top w:val="none" w:sz="0" w:space="0" w:color="auto"/>
          </w:tblBorders>
        </w:tblPrEx>
        <w:tc>
          <w:tcPr>
            <w:tcW w:w="2943" w:type="dxa"/>
          </w:tcPr>
          <w:p w14:paraId="79CF747A" w14:textId="77777777" w:rsidR="00823378" w:rsidRPr="00442AB3" w:rsidRDefault="00823378" w:rsidP="006C0057">
            <w:pPr>
              <w:ind w:firstLineChars="0" w:firstLine="0"/>
              <w:jc w:val="left"/>
            </w:pPr>
            <w:r w:rsidRPr="00442AB3">
              <w:rPr>
                <w:rFonts w:hint="eastAsia"/>
              </w:rPr>
              <w:t>Age</w:t>
            </w:r>
          </w:p>
        </w:tc>
        <w:tc>
          <w:tcPr>
            <w:tcW w:w="1418" w:type="dxa"/>
          </w:tcPr>
          <w:p w14:paraId="26B4548C" w14:textId="202C09A3" w:rsidR="00823378" w:rsidRPr="00442AB3" w:rsidRDefault="00823378" w:rsidP="00823378">
            <w:pPr>
              <w:ind w:firstLine="220"/>
            </w:pPr>
            <w:r>
              <w:rPr>
                <w:rFonts w:hint="eastAsia"/>
              </w:rPr>
              <w:t>0.118104</w:t>
            </w:r>
          </w:p>
        </w:tc>
        <w:tc>
          <w:tcPr>
            <w:tcW w:w="1417" w:type="dxa"/>
          </w:tcPr>
          <w:p w14:paraId="6F1C4BCF" w14:textId="547A6757" w:rsidR="00823378" w:rsidRPr="00442AB3" w:rsidRDefault="00823378" w:rsidP="00442AB3">
            <w:pPr>
              <w:ind w:firstLine="220"/>
            </w:pPr>
            <w:r>
              <w:rPr>
                <w:rFonts w:hint="eastAsia"/>
              </w:rPr>
              <w:t>1.6041</w:t>
            </w:r>
          </w:p>
        </w:tc>
        <w:tc>
          <w:tcPr>
            <w:tcW w:w="1418" w:type="dxa"/>
          </w:tcPr>
          <w:p w14:paraId="15D03360" w14:textId="76DB4620" w:rsidR="00823378" w:rsidRPr="00442AB3" w:rsidRDefault="00823378" w:rsidP="00442AB3">
            <w:pPr>
              <w:ind w:firstLine="220"/>
            </w:pPr>
            <w:r>
              <w:rPr>
                <w:rFonts w:hint="eastAsia"/>
              </w:rPr>
              <w:t>0.1087</w:t>
            </w:r>
          </w:p>
        </w:tc>
      </w:tr>
      <w:tr w:rsidR="00823378" w:rsidRPr="00442AB3" w14:paraId="79A3BB85" w14:textId="77777777" w:rsidTr="00823378">
        <w:tblPrEx>
          <w:tblBorders>
            <w:top w:val="none" w:sz="0" w:space="0" w:color="auto"/>
          </w:tblBorders>
        </w:tblPrEx>
        <w:tc>
          <w:tcPr>
            <w:tcW w:w="2943" w:type="dxa"/>
          </w:tcPr>
          <w:p w14:paraId="5E84DE26" w14:textId="34256C93" w:rsidR="00823378" w:rsidRPr="00442AB3" w:rsidRDefault="00823378" w:rsidP="006C0057">
            <w:pPr>
              <w:ind w:firstLineChars="0" w:firstLine="0"/>
              <w:jc w:val="left"/>
            </w:pPr>
            <w:r w:rsidRPr="00442AB3">
              <w:rPr>
                <w:rFonts w:hint="eastAsia"/>
              </w:rPr>
              <w:t>A</w:t>
            </w:r>
            <w:r>
              <w:t xml:space="preserve">xial </w:t>
            </w:r>
            <w:r w:rsidRPr="00442AB3">
              <w:rPr>
                <w:rFonts w:hint="eastAsia"/>
              </w:rPr>
              <w:t>L</w:t>
            </w:r>
            <w:r>
              <w:t>ength</w:t>
            </w:r>
          </w:p>
        </w:tc>
        <w:tc>
          <w:tcPr>
            <w:tcW w:w="1418" w:type="dxa"/>
          </w:tcPr>
          <w:p w14:paraId="2A4B334B" w14:textId="551E2B71" w:rsidR="00823378" w:rsidRPr="00442AB3" w:rsidRDefault="00823378" w:rsidP="00442AB3">
            <w:pPr>
              <w:ind w:firstLine="220"/>
            </w:pPr>
            <w:r>
              <w:rPr>
                <w:rFonts w:hint="eastAsia"/>
              </w:rPr>
              <w:t>0.276811</w:t>
            </w:r>
          </w:p>
        </w:tc>
        <w:tc>
          <w:tcPr>
            <w:tcW w:w="1417" w:type="dxa"/>
          </w:tcPr>
          <w:p w14:paraId="21FB95C5" w14:textId="01756499" w:rsidR="00823378" w:rsidRPr="00442AB3" w:rsidRDefault="00823378" w:rsidP="00442AB3">
            <w:pPr>
              <w:ind w:firstLine="220"/>
            </w:pPr>
            <w:r>
              <w:rPr>
                <w:rFonts w:hint="eastAsia"/>
              </w:rPr>
              <w:t>3.7706</w:t>
            </w:r>
          </w:p>
        </w:tc>
        <w:tc>
          <w:tcPr>
            <w:tcW w:w="1418" w:type="dxa"/>
          </w:tcPr>
          <w:p w14:paraId="57FC0048" w14:textId="0FA0ED32" w:rsidR="00823378" w:rsidRPr="00442AB3" w:rsidRDefault="00823378" w:rsidP="00442AB3">
            <w:pPr>
              <w:ind w:firstLine="220"/>
            </w:pPr>
            <w:r>
              <w:rPr>
                <w:rFonts w:hint="eastAsia"/>
              </w:rPr>
              <w:t>0.00016</w:t>
            </w:r>
          </w:p>
        </w:tc>
      </w:tr>
      <w:tr w:rsidR="00823378" w:rsidRPr="00442AB3" w14:paraId="455BBEB4" w14:textId="77777777" w:rsidTr="00823378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bottom w:val="single" w:sz="4" w:space="0" w:color="auto"/>
            </w:tcBorders>
          </w:tcPr>
          <w:p w14:paraId="3BB26C2E" w14:textId="77777777" w:rsidR="00823378" w:rsidRPr="00442AB3" w:rsidRDefault="00823378" w:rsidP="006C0057">
            <w:pPr>
              <w:ind w:firstLineChars="0" w:firstLine="0"/>
              <w:jc w:val="left"/>
              <w:rPr>
                <w:b/>
              </w:rPr>
            </w:pPr>
            <w:r w:rsidRPr="00442AB3">
              <w:rPr>
                <w:rFonts w:hint="eastAsia"/>
                <w:b/>
              </w:rPr>
              <w:t>Gamma zone area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6ECEC50" w14:textId="77777777" w:rsidR="00823378" w:rsidRPr="00442AB3" w:rsidRDefault="00823378" w:rsidP="00442AB3">
            <w:pPr>
              <w:ind w:firstLine="220"/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A329D78" w14:textId="77777777" w:rsidR="00823378" w:rsidRPr="00442AB3" w:rsidRDefault="00823378" w:rsidP="00442AB3">
            <w:pPr>
              <w:ind w:firstLine="220"/>
            </w:pP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81FC1D5" w14:textId="77777777" w:rsidR="00823378" w:rsidRPr="00442AB3" w:rsidRDefault="00823378" w:rsidP="00442AB3">
            <w:pPr>
              <w:ind w:firstLine="220"/>
            </w:pPr>
          </w:p>
        </w:tc>
      </w:tr>
      <w:tr w:rsidR="00823378" w:rsidRPr="00442AB3" w14:paraId="38D4CEC1" w14:textId="77777777" w:rsidTr="00823378">
        <w:tblPrEx>
          <w:tblBorders>
            <w:top w:val="none" w:sz="0" w:space="0" w:color="auto"/>
          </w:tblBorders>
        </w:tblPrEx>
        <w:tc>
          <w:tcPr>
            <w:tcW w:w="2943" w:type="dxa"/>
          </w:tcPr>
          <w:p w14:paraId="61708199" w14:textId="77777777" w:rsidR="00823378" w:rsidRPr="00442AB3" w:rsidRDefault="00823378" w:rsidP="006C0057">
            <w:pPr>
              <w:ind w:firstLineChars="0" w:firstLine="0"/>
              <w:jc w:val="left"/>
            </w:pPr>
            <w:r w:rsidRPr="00442AB3">
              <w:rPr>
                <w:rFonts w:hint="eastAsia"/>
              </w:rPr>
              <w:t>Age</w:t>
            </w:r>
          </w:p>
        </w:tc>
        <w:tc>
          <w:tcPr>
            <w:tcW w:w="1418" w:type="dxa"/>
          </w:tcPr>
          <w:p w14:paraId="3428B0C9" w14:textId="2BB83FB4" w:rsidR="00823378" w:rsidRPr="00442AB3" w:rsidRDefault="00823378" w:rsidP="004474CF">
            <w:pPr>
              <w:ind w:firstLine="220"/>
            </w:pPr>
            <w:r>
              <w:rPr>
                <w:rFonts w:hint="eastAsia"/>
              </w:rPr>
              <w:t>-0.23203</w:t>
            </w:r>
          </w:p>
        </w:tc>
        <w:tc>
          <w:tcPr>
            <w:tcW w:w="1417" w:type="dxa"/>
          </w:tcPr>
          <w:p w14:paraId="1812DF92" w14:textId="1DF59175" w:rsidR="00823378" w:rsidRPr="00442AB3" w:rsidRDefault="00823378" w:rsidP="004474CF">
            <w:pPr>
              <w:ind w:firstLine="220"/>
            </w:pPr>
            <w:r>
              <w:rPr>
                <w:rFonts w:hint="eastAsia"/>
              </w:rPr>
              <w:t>-2.8871</w:t>
            </w:r>
          </w:p>
        </w:tc>
        <w:tc>
          <w:tcPr>
            <w:tcW w:w="1418" w:type="dxa"/>
          </w:tcPr>
          <w:p w14:paraId="50A0832A" w14:textId="666DAD4B" w:rsidR="00823378" w:rsidRPr="00442AB3" w:rsidRDefault="00823378" w:rsidP="004474CF">
            <w:pPr>
              <w:ind w:firstLine="220"/>
            </w:pPr>
            <w:r>
              <w:rPr>
                <w:rFonts w:hint="eastAsia"/>
              </w:rPr>
              <w:t>0.003888</w:t>
            </w:r>
          </w:p>
        </w:tc>
        <w:bookmarkStart w:id="0" w:name="_GoBack"/>
        <w:bookmarkEnd w:id="0"/>
      </w:tr>
      <w:tr w:rsidR="00823378" w:rsidRPr="00442AB3" w14:paraId="6D999D38" w14:textId="77777777" w:rsidTr="00823378">
        <w:tblPrEx>
          <w:tblBorders>
            <w:top w:val="none" w:sz="0" w:space="0" w:color="auto"/>
          </w:tblBorders>
        </w:tblPrEx>
        <w:tc>
          <w:tcPr>
            <w:tcW w:w="2943" w:type="dxa"/>
            <w:tcBorders>
              <w:bottom w:val="single" w:sz="4" w:space="0" w:color="auto"/>
            </w:tcBorders>
          </w:tcPr>
          <w:p w14:paraId="570C9C8D" w14:textId="732D68E1" w:rsidR="00823378" w:rsidRPr="00823378" w:rsidRDefault="00823378" w:rsidP="006C0057">
            <w:pPr>
              <w:ind w:firstLineChars="0" w:firstLine="0"/>
              <w:jc w:val="left"/>
            </w:pPr>
            <w:r w:rsidRPr="00823378">
              <w:rPr>
                <w:rFonts w:hint="eastAsia"/>
              </w:rPr>
              <w:t>Axial Length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9DEB048" w14:textId="189E0BE3" w:rsidR="00823378" w:rsidRPr="00823378" w:rsidRDefault="00823378" w:rsidP="004474CF">
            <w:pPr>
              <w:ind w:firstLine="220"/>
            </w:pPr>
            <w:r>
              <w:rPr>
                <w:rFonts w:hint="eastAsia"/>
              </w:rPr>
              <w:t>0.373422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F1D7295" w14:textId="023ABDB0" w:rsidR="00823378" w:rsidRPr="00823378" w:rsidRDefault="00823378" w:rsidP="004474CF">
            <w:pPr>
              <w:ind w:firstLine="220"/>
            </w:pPr>
            <w:r>
              <w:rPr>
                <w:rFonts w:hint="eastAsia"/>
              </w:rPr>
              <w:t>4.66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1E587DA" w14:textId="228BC196" w:rsidR="00823378" w:rsidRPr="00823378" w:rsidRDefault="00823378" w:rsidP="004474CF">
            <w:pPr>
              <w:ind w:firstLine="220"/>
            </w:pPr>
            <w:r>
              <w:rPr>
                <w:rFonts w:hint="eastAsia"/>
              </w:rPr>
              <w:t>0.000003</w:t>
            </w:r>
          </w:p>
        </w:tc>
      </w:tr>
    </w:tbl>
    <w:p w14:paraId="0371804F" w14:textId="4244E3E8" w:rsidR="00797926" w:rsidRPr="00797926" w:rsidRDefault="00797926" w:rsidP="00292BD8">
      <w:pPr>
        <w:spacing w:line="240" w:lineRule="auto"/>
        <w:ind w:firstLineChars="0" w:firstLine="0"/>
        <w:jc w:val="left"/>
        <w:rPr>
          <w:b/>
        </w:rPr>
      </w:pPr>
      <w:bookmarkStart w:id="1" w:name="_Ref436490285"/>
      <w:bookmarkEnd w:id="1"/>
    </w:p>
    <w:sectPr w:rsidR="00797926" w:rsidRPr="00797926" w:rsidSect="00C8664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6E4AD83" w14:textId="77777777" w:rsidR="00426936" w:rsidRDefault="00426936" w:rsidP="00A515B5">
      <w:pPr>
        <w:ind w:firstLine="220"/>
      </w:pPr>
      <w:r>
        <w:separator/>
      </w:r>
    </w:p>
  </w:endnote>
  <w:endnote w:type="continuationSeparator" w:id="0">
    <w:p w14:paraId="7B17331C" w14:textId="77777777" w:rsidR="00426936" w:rsidRDefault="00426936" w:rsidP="00A515B5">
      <w:pPr>
        <w:ind w:firstLine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eiryo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D1C760F" w14:textId="77777777" w:rsidR="004D6CC1" w:rsidRDefault="004D6CC1" w:rsidP="00292BD8">
    <w:pPr>
      <w:pStyle w:val="a9"/>
      <w:ind w:firstLine="2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65695636"/>
      <w:docPartObj>
        <w:docPartGallery w:val="Page Numbers (Bottom of Page)"/>
        <w:docPartUnique/>
      </w:docPartObj>
    </w:sdtPr>
    <w:sdtContent>
      <w:p w14:paraId="3E58A6F0" w14:textId="6419E83A" w:rsidR="004D6CC1" w:rsidRDefault="004D6CC1">
        <w:pPr>
          <w:pStyle w:val="a9"/>
          <w:ind w:firstLine="220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3378" w:rsidRPr="00823378">
          <w:rPr>
            <w:noProof/>
            <w:lang w:val="ja-JP"/>
          </w:rPr>
          <w:t>1</w:t>
        </w:r>
        <w:r>
          <w:fldChar w:fldCharType="end"/>
        </w:r>
      </w:p>
    </w:sdtContent>
  </w:sdt>
  <w:p w14:paraId="01F94F0D" w14:textId="77777777" w:rsidR="004D6CC1" w:rsidRDefault="004D6CC1" w:rsidP="00A515B5">
    <w:pPr>
      <w:pStyle w:val="a9"/>
      <w:ind w:firstLine="2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390BCE" w14:textId="77777777" w:rsidR="004D6CC1" w:rsidRDefault="004D6CC1" w:rsidP="00292BD8">
    <w:pPr>
      <w:pStyle w:val="a9"/>
      <w:ind w:firstLine="2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673013" w14:textId="77777777" w:rsidR="00426936" w:rsidRDefault="00426936" w:rsidP="00A515B5">
      <w:pPr>
        <w:ind w:firstLine="220"/>
      </w:pPr>
      <w:r>
        <w:separator/>
      </w:r>
    </w:p>
  </w:footnote>
  <w:footnote w:type="continuationSeparator" w:id="0">
    <w:p w14:paraId="3450C0A1" w14:textId="77777777" w:rsidR="00426936" w:rsidRDefault="00426936" w:rsidP="00A515B5">
      <w:pPr>
        <w:ind w:firstLine="2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6D2B7A5" w14:textId="77777777" w:rsidR="004D6CC1" w:rsidRDefault="004D6CC1" w:rsidP="00292BD8">
    <w:pPr>
      <w:pStyle w:val="a7"/>
      <w:ind w:firstLine="2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F3E97" w14:textId="77777777" w:rsidR="004D6CC1" w:rsidRDefault="004D6CC1" w:rsidP="00292BD8">
    <w:pPr>
      <w:pStyle w:val="a7"/>
      <w:ind w:firstLine="2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6675C0D" w14:textId="77777777" w:rsidR="004D6CC1" w:rsidRDefault="004D6CC1" w:rsidP="00292BD8">
    <w:pPr>
      <w:pStyle w:val="a7"/>
      <w:ind w:firstLine="2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B0D2F58C"/>
    <w:lvl w:ilvl="0">
      <w:start w:val="1"/>
      <w:numFmt w:val="bullet"/>
      <w:pStyle w:val="a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08EE556B"/>
    <w:multiLevelType w:val="hybridMultilevel"/>
    <w:tmpl w:val="46D253D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09CC1106"/>
    <w:multiLevelType w:val="hybridMultilevel"/>
    <w:tmpl w:val="923236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0D4E0964"/>
    <w:multiLevelType w:val="hybridMultilevel"/>
    <w:tmpl w:val="C060B46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0467799"/>
    <w:multiLevelType w:val="hybridMultilevel"/>
    <w:tmpl w:val="D078471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258C1389"/>
    <w:multiLevelType w:val="hybridMultilevel"/>
    <w:tmpl w:val="238035A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32897BD1"/>
    <w:multiLevelType w:val="hybridMultilevel"/>
    <w:tmpl w:val="AC6884C0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40780C5E"/>
    <w:multiLevelType w:val="hybridMultilevel"/>
    <w:tmpl w:val="8960D1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>
    <w:nsid w:val="56A24C98"/>
    <w:multiLevelType w:val="hybridMultilevel"/>
    <w:tmpl w:val="57BC2CDC"/>
    <w:lvl w:ilvl="0" w:tplc="0409000F">
      <w:start w:val="1"/>
      <w:numFmt w:val="decimal"/>
      <w:lvlText w:val="%1."/>
      <w:lvlJc w:val="left"/>
      <w:pPr>
        <w:ind w:left="640" w:hanging="420"/>
      </w:pPr>
    </w:lvl>
    <w:lvl w:ilvl="1" w:tplc="04090017" w:tentative="1">
      <w:start w:val="1"/>
      <w:numFmt w:val="aiueoFullWidth"/>
      <w:lvlText w:val="(%2)"/>
      <w:lvlJc w:val="left"/>
      <w:pPr>
        <w:ind w:left="10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480" w:hanging="420"/>
      </w:pPr>
    </w:lvl>
    <w:lvl w:ilvl="3" w:tplc="0409000F" w:tentative="1">
      <w:start w:val="1"/>
      <w:numFmt w:val="decimal"/>
      <w:lvlText w:val="%4."/>
      <w:lvlJc w:val="left"/>
      <w:pPr>
        <w:ind w:left="1900" w:hanging="420"/>
      </w:pPr>
    </w:lvl>
    <w:lvl w:ilvl="4" w:tplc="04090017" w:tentative="1">
      <w:start w:val="1"/>
      <w:numFmt w:val="aiueoFullWidth"/>
      <w:lvlText w:val="(%5)"/>
      <w:lvlJc w:val="left"/>
      <w:pPr>
        <w:ind w:left="23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40" w:hanging="420"/>
      </w:pPr>
    </w:lvl>
    <w:lvl w:ilvl="6" w:tplc="0409000F" w:tentative="1">
      <w:start w:val="1"/>
      <w:numFmt w:val="decimal"/>
      <w:lvlText w:val="%7."/>
      <w:lvlJc w:val="left"/>
      <w:pPr>
        <w:ind w:left="3160" w:hanging="420"/>
      </w:pPr>
    </w:lvl>
    <w:lvl w:ilvl="7" w:tplc="04090017" w:tentative="1">
      <w:start w:val="1"/>
      <w:numFmt w:val="aiueoFullWidth"/>
      <w:lvlText w:val="(%8)"/>
      <w:lvlJc w:val="left"/>
      <w:pPr>
        <w:ind w:left="35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00" w:hanging="420"/>
      </w:pPr>
    </w:lvl>
  </w:abstractNum>
  <w:abstractNum w:abstractNumId="9">
    <w:nsid w:val="5A455A86"/>
    <w:multiLevelType w:val="hybridMultilevel"/>
    <w:tmpl w:val="86C47368"/>
    <w:lvl w:ilvl="0" w:tplc="0F708A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ABC2D44"/>
    <w:multiLevelType w:val="hybridMultilevel"/>
    <w:tmpl w:val="8EBEACC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5CF57CF2"/>
    <w:multiLevelType w:val="hybridMultilevel"/>
    <w:tmpl w:val="6F34A3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5E675045"/>
    <w:multiLevelType w:val="hybridMultilevel"/>
    <w:tmpl w:val="4B2C68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62B04132"/>
    <w:multiLevelType w:val="hybridMultilevel"/>
    <w:tmpl w:val="A51226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>
    <w:nsid w:val="62FA6DD5"/>
    <w:multiLevelType w:val="hybridMultilevel"/>
    <w:tmpl w:val="88DA9930"/>
    <w:lvl w:ilvl="0" w:tplc="0409000F">
      <w:start w:val="1"/>
      <w:numFmt w:val="decimal"/>
      <w:lvlText w:val="%1."/>
      <w:lvlJc w:val="left"/>
      <w:pPr>
        <w:ind w:left="1520" w:hanging="420"/>
      </w:pPr>
    </w:lvl>
    <w:lvl w:ilvl="1" w:tplc="04090017" w:tentative="1">
      <w:start w:val="1"/>
      <w:numFmt w:val="aiueoFullWidth"/>
      <w:lvlText w:val="(%2)"/>
      <w:lvlJc w:val="left"/>
      <w:pPr>
        <w:ind w:left="1940" w:hanging="420"/>
      </w:pPr>
    </w:lvl>
    <w:lvl w:ilvl="2" w:tplc="04090011" w:tentative="1">
      <w:start w:val="1"/>
      <w:numFmt w:val="decimalEnclosedCircle"/>
      <w:lvlText w:val="%3"/>
      <w:lvlJc w:val="left"/>
      <w:pPr>
        <w:ind w:left="2360" w:hanging="420"/>
      </w:pPr>
    </w:lvl>
    <w:lvl w:ilvl="3" w:tplc="0409000F" w:tentative="1">
      <w:start w:val="1"/>
      <w:numFmt w:val="decimal"/>
      <w:lvlText w:val="%4."/>
      <w:lvlJc w:val="left"/>
      <w:pPr>
        <w:ind w:left="2780" w:hanging="420"/>
      </w:pPr>
    </w:lvl>
    <w:lvl w:ilvl="4" w:tplc="04090017" w:tentative="1">
      <w:start w:val="1"/>
      <w:numFmt w:val="aiueoFullWidth"/>
      <w:lvlText w:val="(%5)"/>
      <w:lvlJc w:val="left"/>
      <w:pPr>
        <w:ind w:left="3200" w:hanging="420"/>
      </w:pPr>
    </w:lvl>
    <w:lvl w:ilvl="5" w:tplc="04090011" w:tentative="1">
      <w:start w:val="1"/>
      <w:numFmt w:val="decimalEnclosedCircle"/>
      <w:lvlText w:val="%6"/>
      <w:lvlJc w:val="left"/>
      <w:pPr>
        <w:ind w:left="3620" w:hanging="420"/>
      </w:pPr>
    </w:lvl>
    <w:lvl w:ilvl="6" w:tplc="0409000F" w:tentative="1">
      <w:start w:val="1"/>
      <w:numFmt w:val="decimal"/>
      <w:lvlText w:val="%7."/>
      <w:lvlJc w:val="left"/>
      <w:pPr>
        <w:ind w:left="4040" w:hanging="420"/>
      </w:pPr>
    </w:lvl>
    <w:lvl w:ilvl="7" w:tplc="04090017" w:tentative="1">
      <w:start w:val="1"/>
      <w:numFmt w:val="aiueoFullWidth"/>
      <w:lvlText w:val="(%8)"/>
      <w:lvlJc w:val="left"/>
      <w:pPr>
        <w:ind w:left="4460" w:hanging="420"/>
      </w:pPr>
    </w:lvl>
    <w:lvl w:ilvl="8" w:tplc="04090011" w:tentative="1">
      <w:start w:val="1"/>
      <w:numFmt w:val="decimalEnclosedCircle"/>
      <w:lvlText w:val="%9"/>
      <w:lvlJc w:val="left"/>
      <w:pPr>
        <w:ind w:left="4880" w:hanging="420"/>
      </w:pPr>
    </w:lvl>
  </w:abstractNum>
  <w:abstractNum w:abstractNumId="15">
    <w:nsid w:val="73EC72D8"/>
    <w:multiLevelType w:val="hybridMultilevel"/>
    <w:tmpl w:val="338E562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>
    <w:nsid w:val="75B0257B"/>
    <w:multiLevelType w:val="hybridMultilevel"/>
    <w:tmpl w:val="8960D11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79644871"/>
    <w:multiLevelType w:val="hybridMultilevel"/>
    <w:tmpl w:val="8BFE280E"/>
    <w:lvl w:ilvl="0" w:tplc="081C69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6"/>
  </w:num>
  <w:num w:numId="2">
    <w:abstractNumId w:val="7"/>
  </w:num>
  <w:num w:numId="3">
    <w:abstractNumId w:val="16"/>
  </w:num>
  <w:num w:numId="4">
    <w:abstractNumId w:val="0"/>
  </w:num>
  <w:num w:numId="5">
    <w:abstractNumId w:val="11"/>
  </w:num>
  <w:num w:numId="6">
    <w:abstractNumId w:val="10"/>
  </w:num>
  <w:num w:numId="7">
    <w:abstractNumId w:val="2"/>
  </w:num>
  <w:num w:numId="8">
    <w:abstractNumId w:val="5"/>
  </w:num>
  <w:num w:numId="9">
    <w:abstractNumId w:val="4"/>
  </w:num>
  <w:num w:numId="10">
    <w:abstractNumId w:val="12"/>
  </w:num>
  <w:num w:numId="11">
    <w:abstractNumId w:val="13"/>
  </w:num>
  <w:num w:numId="12">
    <w:abstractNumId w:val="1"/>
  </w:num>
  <w:num w:numId="13">
    <w:abstractNumId w:val="3"/>
  </w:num>
  <w:num w:numId="14">
    <w:abstractNumId w:val="17"/>
  </w:num>
  <w:num w:numId="15">
    <w:abstractNumId w:val="9"/>
  </w:num>
  <w:num w:numId="16">
    <w:abstractNumId w:val="15"/>
  </w:num>
  <w:num w:numId="17">
    <w:abstractNumId w:val="14"/>
  </w:num>
  <w:num w:numId="1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US" w:vendorID="64" w:dllVersion="0" w:nlCheck="1" w:checkStyle="0"/>
  <w:activeWritingStyle w:appName="MSWord" w:lang="ja-JP" w:vendorID="64" w:dllVersion="0" w:nlCheck="1" w:checkStyle="1"/>
  <w:proofState w:spelling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054A"/>
    <w:rsid w:val="0000101E"/>
    <w:rsid w:val="00003678"/>
    <w:rsid w:val="00006628"/>
    <w:rsid w:val="00012C82"/>
    <w:rsid w:val="00012D39"/>
    <w:rsid w:val="000152EB"/>
    <w:rsid w:val="00017909"/>
    <w:rsid w:val="0002153A"/>
    <w:rsid w:val="00021572"/>
    <w:rsid w:val="00023E6D"/>
    <w:rsid w:val="000308E3"/>
    <w:rsid w:val="00033279"/>
    <w:rsid w:val="00034BD4"/>
    <w:rsid w:val="00043C86"/>
    <w:rsid w:val="00046140"/>
    <w:rsid w:val="00046FDC"/>
    <w:rsid w:val="00047ABF"/>
    <w:rsid w:val="00052C7E"/>
    <w:rsid w:val="00056AD0"/>
    <w:rsid w:val="00060B48"/>
    <w:rsid w:val="000618C7"/>
    <w:rsid w:val="00063717"/>
    <w:rsid w:val="00064808"/>
    <w:rsid w:val="00064C8D"/>
    <w:rsid w:val="000657DF"/>
    <w:rsid w:val="00070178"/>
    <w:rsid w:val="00070D6C"/>
    <w:rsid w:val="00072135"/>
    <w:rsid w:val="000724C6"/>
    <w:rsid w:val="00072BF2"/>
    <w:rsid w:val="0007519D"/>
    <w:rsid w:val="00076433"/>
    <w:rsid w:val="00077E7B"/>
    <w:rsid w:val="00080CA5"/>
    <w:rsid w:val="00083544"/>
    <w:rsid w:val="00084B10"/>
    <w:rsid w:val="00084F4E"/>
    <w:rsid w:val="00087243"/>
    <w:rsid w:val="00093623"/>
    <w:rsid w:val="00095E9D"/>
    <w:rsid w:val="000A2D81"/>
    <w:rsid w:val="000A6D7C"/>
    <w:rsid w:val="000A7473"/>
    <w:rsid w:val="000A7D63"/>
    <w:rsid w:val="000B0247"/>
    <w:rsid w:val="000B2996"/>
    <w:rsid w:val="000B6646"/>
    <w:rsid w:val="000C2349"/>
    <w:rsid w:val="000C24C7"/>
    <w:rsid w:val="000C540B"/>
    <w:rsid w:val="000D03E4"/>
    <w:rsid w:val="000D1A99"/>
    <w:rsid w:val="000D3A9A"/>
    <w:rsid w:val="000D3EB1"/>
    <w:rsid w:val="000D5793"/>
    <w:rsid w:val="000D5949"/>
    <w:rsid w:val="000E0ACB"/>
    <w:rsid w:val="000E15A0"/>
    <w:rsid w:val="000E1E97"/>
    <w:rsid w:val="000F1B37"/>
    <w:rsid w:val="000F2050"/>
    <w:rsid w:val="000F359B"/>
    <w:rsid w:val="000F4FE4"/>
    <w:rsid w:val="000F6E5D"/>
    <w:rsid w:val="00100F51"/>
    <w:rsid w:val="0010487F"/>
    <w:rsid w:val="001106B6"/>
    <w:rsid w:val="001125FF"/>
    <w:rsid w:val="0011264A"/>
    <w:rsid w:val="00121135"/>
    <w:rsid w:val="00122003"/>
    <w:rsid w:val="00122709"/>
    <w:rsid w:val="00125943"/>
    <w:rsid w:val="001268EC"/>
    <w:rsid w:val="0012761C"/>
    <w:rsid w:val="00127738"/>
    <w:rsid w:val="00127B27"/>
    <w:rsid w:val="00131BB3"/>
    <w:rsid w:val="001334A4"/>
    <w:rsid w:val="0013685A"/>
    <w:rsid w:val="001372B4"/>
    <w:rsid w:val="0013776C"/>
    <w:rsid w:val="0014302A"/>
    <w:rsid w:val="00144208"/>
    <w:rsid w:val="00144DFD"/>
    <w:rsid w:val="00146999"/>
    <w:rsid w:val="001470B7"/>
    <w:rsid w:val="00150751"/>
    <w:rsid w:val="00150F00"/>
    <w:rsid w:val="001512E5"/>
    <w:rsid w:val="00155107"/>
    <w:rsid w:val="001609BB"/>
    <w:rsid w:val="0016243E"/>
    <w:rsid w:val="00163523"/>
    <w:rsid w:val="00163A06"/>
    <w:rsid w:val="00165030"/>
    <w:rsid w:val="001663F1"/>
    <w:rsid w:val="00167B98"/>
    <w:rsid w:val="00170424"/>
    <w:rsid w:val="00173C47"/>
    <w:rsid w:val="00174EF4"/>
    <w:rsid w:val="00175A50"/>
    <w:rsid w:val="00183DD1"/>
    <w:rsid w:val="001848FA"/>
    <w:rsid w:val="00186B93"/>
    <w:rsid w:val="001878F0"/>
    <w:rsid w:val="0019318C"/>
    <w:rsid w:val="00195DC9"/>
    <w:rsid w:val="00197F19"/>
    <w:rsid w:val="001A538B"/>
    <w:rsid w:val="001A6A00"/>
    <w:rsid w:val="001B331C"/>
    <w:rsid w:val="001B34AA"/>
    <w:rsid w:val="001B3DA4"/>
    <w:rsid w:val="001B644F"/>
    <w:rsid w:val="001B7E49"/>
    <w:rsid w:val="001C1555"/>
    <w:rsid w:val="001C4D73"/>
    <w:rsid w:val="001D0A8E"/>
    <w:rsid w:val="001D67B5"/>
    <w:rsid w:val="001D74FA"/>
    <w:rsid w:val="001E153D"/>
    <w:rsid w:val="001E32A7"/>
    <w:rsid w:val="001E4DED"/>
    <w:rsid w:val="001E5760"/>
    <w:rsid w:val="001F302B"/>
    <w:rsid w:val="001F7A2D"/>
    <w:rsid w:val="002011D1"/>
    <w:rsid w:val="00201D41"/>
    <w:rsid w:val="00202FD2"/>
    <w:rsid w:val="002073AA"/>
    <w:rsid w:val="00213452"/>
    <w:rsid w:val="00214831"/>
    <w:rsid w:val="00217E1F"/>
    <w:rsid w:val="00217E8E"/>
    <w:rsid w:val="0022089A"/>
    <w:rsid w:val="002224C5"/>
    <w:rsid w:val="002239F4"/>
    <w:rsid w:val="00225D7D"/>
    <w:rsid w:val="002263F9"/>
    <w:rsid w:val="00233BDD"/>
    <w:rsid w:val="00236C3D"/>
    <w:rsid w:val="00237992"/>
    <w:rsid w:val="0024117F"/>
    <w:rsid w:val="002422DB"/>
    <w:rsid w:val="002445EA"/>
    <w:rsid w:val="0024599D"/>
    <w:rsid w:val="00251A8D"/>
    <w:rsid w:val="00260243"/>
    <w:rsid w:val="00260DF9"/>
    <w:rsid w:val="002725EA"/>
    <w:rsid w:val="00274D51"/>
    <w:rsid w:val="0028024E"/>
    <w:rsid w:val="00280972"/>
    <w:rsid w:val="00282804"/>
    <w:rsid w:val="00284588"/>
    <w:rsid w:val="0028642E"/>
    <w:rsid w:val="00287F85"/>
    <w:rsid w:val="002914DA"/>
    <w:rsid w:val="00291A60"/>
    <w:rsid w:val="00292BD8"/>
    <w:rsid w:val="00294BA5"/>
    <w:rsid w:val="00295030"/>
    <w:rsid w:val="002A0CFD"/>
    <w:rsid w:val="002A4586"/>
    <w:rsid w:val="002A5DB6"/>
    <w:rsid w:val="002A5FD7"/>
    <w:rsid w:val="002A729F"/>
    <w:rsid w:val="002B119B"/>
    <w:rsid w:val="002B6481"/>
    <w:rsid w:val="002C5915"/>
    <w:rsid w:val="002C6B4E"/>
    <w:rsid w:val="002D0F26"/>
    <w:rsid w:val="002D155D"/>
    <w:rsid w:val="002D33B6"/>
    <w:rsid w:val="002D3ED9"/>
    <w:rsid w:val="002D45A5"/>
    <w:rsid w:val="002D5006"/>
    <w:rsid w:val="002E06B4"/>
    <w:rsid w:val="002E384D"/>
    <w:rsid w:val="002E7910"/>
    <w:rsid w:val="002F7580"/>
    <w:rsid w:val="00304075"/>
    <w:rsid w:val="0031311E"/>
    <w:rsid w:val="003144AA"/>
    <w:rsid w:val="00317A69"/>
    <w:rsid w:val="003202BB"/>
    <w:rsid w:val="00323169"/>
    <w:rsid w:val="003239FA"/>
    <w:rsid w:val="00327325"/>
    <w:rsid w:val="00327B0D"/>
    <w:rsid w:val="00333325"/>
    <w:rsid w:val="00336D69"/>
    <w:rsid w:val="003401E1"/>
    <w:rsid w:val="0034146B"/>
    <w:rsid w:val="00343CD2"/>
    <w:rsid w:val="0034739A"/>
    <w:rsid w:val="00351322"/>
    <w:rsid w:val="0035312F"/>
    <w:rsid w:val="00354195"/>
    <w:rsid w:val="0035775D"/>
    <w:rsid w:val="0035778C"/>
    <w:rsid w:val="00357DEC"/>
    <w:rsid w:val="003612C7"/>
    <w:rsid w:val="00361EDF"/>
    <w:rsid w:val="00365FE8"/>
    <w:rsid w:val="0036634D"/>
    <w:rsid w:val="003673D7"/>
    <w:rsid w:val="00371C2A"/>
    <w:rsid w:val="00384AD0"/>
    <w:rsid w:val="00384DE8"/>
    <w:rsid w:val="00386A87"/>
    <w:rsid w:val="003874F0"/>
    <w:rsid w:val="00394473"/>
    <w:rsid w:val="00395209"/>
    <w:rsid w:val="00396B24"/>
    <w:rsid w:val="003A4045"/>
    <w:rsid w:val="003A4EBD"/>
    <w:rsid w:val="003A54E1"/>
    <w:rsid w:val="003B0A7B"/>
    <w:rsid w:val="003B1FD5"/>
    <w:rsid w:val="003B3B3D"/>
    <w:rsid w:val="003B3F7F"/>
    <w:rsid w:val="003C683A"/>
    <w:rsid w:val="003D0229"/>
    <w:rsid w:val="003D05E8"/>
    <w:rsid w:val="003D7773"/>
    <w:rsid w:val="003D7EA1"/>
    <w:rsid w:val="003E11C5"/>
    <w:rsid w:val="003E396C"/>
    <w:rsid w:val="003E6B26"/>
    <w:rsid w:val="003E7807"/>
    <w:rsid w:val="003F0FD1"/>
    <w:rsid w:val="003F32B5"/>
    <w:rsid w:val="003F4464"/>
    <w:rsid w:val="003F537F"/>
    <w:rsid w:val="00401DAA"/>
    <w:rsid w:val="004051B3"/>
    <w:rsid w:val="00407746"/>
    <w:rsid w:val="00413679"/>
    <w:rsid w:val="00413899"/>
    <w:rsid w:val="004141ED"/>
    <w:rsid w:val="00414575"/>
    <w:rsid w:val="00414AA3"/>
    <w:rsid w:val="004166C6"/>
    <w:rsid w:val="0041698F"/>
    <w:rsid w:val="00416B4D"/>
    <w:rsid w:val="00417FBF"/>
    <w:rsid w:val="004204DC"/>
    <w:rsid w:val="00423EC9"/>
    <w:rsid w:val="00424361"/>
    <w:rsid w:val="00425E15"/>
    <w:rsid w:val="00426936"/>
    <w:rsid w:val="00430AC9"/>
    <w:rsid w:val="00430CE6"/>
    <w:rsid w:val="00432B97"/>
    <w:rsid w:val="0043441D"/>
    <w:rsid w:val="00435102"/>
    <w:rsid w:val="00436722"/>
    <w:rsid w:val="00442AB3"/>
    <w:rsid w:val="004457B8"/>
    <w:rsid w:val="0044668E"/>
    <w:rsid w:val="004474CF"/>
    <w:rsid w:val="00452420"/>
    <w:rsid w:val="00453366"/>
    <w:rsid w:val="00453B98"/>
    <w:rsid w:val="00453DB7"/>
    <w:rsid w:val="00455D9D"/>
    <w:rsid w:val="00457E6E"/>
    <w:rsid w:val="00460064"/>
    <w:rsid w:val="0046048C"/>
    <w:rsid w:val="00460DDC"/>
    <w:rsid w:val="00462017"/>
    <w:rsid w:val="0046682A"/>
    <w:rsid w:val="0046793A"/>
    <w:rsid w:val="0047131E"/>
    <w:rsid w:val="004731C8"/>
    <w:rsid w:val="00475569"/>
    <w:rsid w:val="004762BD"/>
    <w:rsid w:val="00477393"/>
    <w:rsid w:val="00484D1D"/>
    <w:rsid w:val="00485778"/>
    <w:rsid w:val="00491F26"/>
    <w:rsid w:val="00493038"/>
    <w:rsid w:val="004949D8"/>
    <w:rsid w:val="004A36DB"/>
    <w:rsid w:val="004A3B16"/>
    <w:rsid w:val="004A3CCD"/>
    <w:rsid w:val="004A4062"/>
    <w:rsid w:val="004A7D4C"/>
    <w:rsid w:val="004A7E10"/>
    <w:rsid w:val="004B02B4"/>
    <w:rsid w:val="004B0DE7"/>
    <w:rsid w:val="004B309C"/>
    <w:rsid w:val="004B7304"/>
    <w:rsid w:val="004C0399"/>
    <w:rsid w:val="004C08FC"/>
    <w:rsid w:val="004C246C"/>
    <w:rsid w:val="004C2676"/>
    <w:rsid w:val="004C5281"/>
    <w:rsid w:val="004C558E"/>
    <w:rsid w:val="004C5784"/>
    <w:rsid w:val="004C6EF2"/>
    <w:rsid w:val="004D2F04"/>
    <w:rsid w:val="004D32CC"/>
    <w:rsid w:val="004D3898"/>
    <w:rsid w:val="004D61F1"/>
    <w:rsid w:val="004D6BBA"/>
    <w:rsid w:val="004D6CC1"/>
    <w:rsid w:val="004E0C16"/>
    <w:rsid w:val="004E22C0"/>
    <w:rsid w:val="004E50DD"/>
    <w:rsid w:val="004E60E1"/>
    <w:rsid w:val="004F09E3"/>
    <w:rsid w:val="004F2D12"/>
    <w:rsid w:val="004F3C8D"/>
    <w:rsid w:val="004F3EAA"/>
    <w:rsid w:val="004F6A49"/>
    <w:rsid w:val="004F71A6"/>
    <w:rsid w:val="0050118C"/>
    <w:rsid w:val="00501B41"/>
    <w:rsid w:val="0051073C"/>
    <w:rsid w:val="005123EC"/>
    <w:rsid w:val="00513A02"/>
    <w:rsid w:val="00513F4A"/>
    <w:rsid w:val="00515D85"/>
    <w:rsid w:val="00517F23"/>
    <w:rsid w:val="005241A9"/>
    <w:rsid w:val="005250C5"/>
    <w:rsid w:val="00525D59"/>
    <w:rsid w:val="00526AE8"/>
    <w:rsid w:val="00531FC7"/>
    <w:rsid w:val="00533E86"/>
    <w:rsid w:val="00543996"/>
    <w:rsid w:val="00546AB8"/>
    <w:rsid w:val="00547DEE"/>
    <w:rsid w:val="00550C2D"/>
    <w:rsid w:val="005514B5"/>
    <w:rsid w:val="00554943"/>
    <w:rsid w:val="00554CDF"/>
    <w:rsid w:val="00561767"/>
    <w:rsid w:val="00562771"/>
    <w:rsid w:val="00564237"/>
    <w:rsid w:val="0056599B"/>
    <w:rsid w:val="0056740C"/>
    <w:rsid w:val="00567893"/>
    <w:rsid w:val="00567970"/>
    <w:rsid w:val="005702EE"/>
    <w:rsid w:val="00572630"/>
    <w:rsid w:val="0057780B"/>
    <w:rsid w:val="005818B3"/>
    <w:rsid w:val="005852C0"/>
    <w:rsid w:val="00586CDC"/>
    <w:rsid w:val="00587551"/>
    <w:rsid w:val="00591D30"/>
    <w:rsid w:val="0059365F"/>
    <w:rsid w:val="005A054A"/>
    <w:rsid w:val="005A0CD5"/>
    <w:rsid w:val="005A2E49"/>
    <w:rsid w:val="005A7540"/>
    <w:rsid w:val="005B32EA"/>
    <w:rsid w:val="005B32F3"/>
    <w:rsid w:val="005B4F2D"/>
    <w:rsid w:val="005B7E98"/>
    <w:rsid w:val="005C1B6D"/>
    <w:rsid w:val="005C22D0"/>
    <w:rsid w:val="005C4039"/>
    <w:rsid w:val="005C7809"/>
    <w:rsid w:val="005D0537"/>
    <w:rsid w:val="005D4A6B"/>
    <w:rsid w:val="005D5A17"/>
    <w:rsid w:val="005E117B"/>
    <w:rsid w:val="005E2636"/>
    <w:rsid w:val="005E328B"/>
    <w:rsid w:val="005F33D4"/>
    <w:rsid w:val="005F38DB"/>
    <w:rsid w:val="005F5D92"/>
    <w:rsid w:val="00605873"/>
    <w:rsid w:val="00607129"/>
    <w:rsid w:val="00607263"/>
    <w:rsid w:val="00610B18"/>
    <w:rsid w:val="006112FB"/>
    <w:rsid w:val="00613C0C"/>
    <w:rsid w:val="00617019"/>
    <w:rsid w:val="006177A1"/>
    <w:rsid w:val="00622910"/>
    <w:rsid w:val="0062331E"/>
    <w:rsid w:val="0062684D"/>
    <w:rsid w:val="00630B48"/>
    <w:rsid w:val="00630D7B"/>
    <w:rsid w:val="00631019"/>
    <w:rsid w:val="00631677"/>
    <w:rsid w:val="00635875"/>
    <w:rsid w:val="006410BA"/>
    <w:rsid w:val="006433D5"/>
    <w:rsid w:val="006451BF"/>
    <w:rsid w:val="00656F86"/>
    <w:rsid w:val="006605CE"/>
    <w:rsid w:val="00660BAC"/>
    <w:rsid w:val="006716CF"/>
    <w:rsid w:val="006720D4"/>
    <w:rsid w:val="00672D45"/>
    <w:rsid w:val="0067481F"/>
    <w:rsid w:val="00680877"/>
    <w:rsid w:val="00680F52"/>
    <w:rsid w:val="006830C2"/>
    <w:rsid w:val="006834BE"/>
    <w:rsid w:val="00685076"/>
    <w:rsid w:val="006907AC"/>
    <w:rsid w:val="00690ABE"/>
    <w:rsid w:val="006A1226"/>
    <w:rsid w:val="006A2130"/>
    <w:rsid w:val="006A405B"/>
    <w:rsid w:val="006A4607"/>
    <w:rsid w:val="006A5A90"/>
    <w:rsid w:val="006B0937"/>
    <w:rsid w:val="006B5A3E"/>
    <w:rsid w:val="006C0057"/>
    <w:rsid w:val="006C1829"/>
    <w:rsid w:val="006C2526"/>
    <w:rsid w:val="006C770C"/>
    <w:rsid w:val="006D1317"/>
    <w:rsid w:val="006D2B2E"/>
    <w:rsid w:val="006D3565"/>
    <w:rsid w:val="006D7311"/>
    <w:rsid w:val="006E14E0"/>
    <w:rsid w:val="006E1E38"/>
    <w:rsid w:val="006E339F"/>
    <w:rsid w:val="006E3D90"/>
    <w:rsid w:val="006E41FC"/>
    <w:rsid w:val="006E57AF"/>
    <w:rsid w:val="006E5BBD"/>
    <w:rsid w:val="006F0708"/>
    <w:rsid w:val="006F49C5"/>
    <w:rsid w:val="006F7A1C"/>
    <w:rsid w:val="007044C1"/>
    <w:rsid w:val="00705E89"/>
    <w:rsid w:val="00712A17"/>
    <w:rsid w:val="00712C0E"/>
    <w:rsid w:val="0071707C"/>
    <w:rsid w:val="0072041F"/>
    <w:rsid w:val="007211C4"/>
    <w:rsid w:val="00722FE6"/>
    <w:rsid w:val="00725B8F"/>
    <w:rsid w:val="0072639E"/>
    <w:rsid w:val="0073121F"/>
    <w:rsid w:val="00731861"/>
    <w:rsid w:val="00731D96"/>
    <w:rsid w:val="00732C96"/>
    <w:rsid w:val="00735C6A"/>
    <w:rsid w:val="00745B9D"/>
    <w:rsid w:val="007464C7"/>
    <w:rsid w:val="007477B7"/>
    <w:rsid w:val="00752584"/>
    <w:rsid w:val="007526C8"/>
    <w:rsid w:val="00760780"/>
    <w:rsid w:val="00761A86"/>
    <w:rsid w:val="00764CDA"/>
    <w:rsid w:val="00767F84"/>
    <w:rsid w:val="00771A99"/>
    <w:rsid w:val="00772AF6"/>
    <w:rsid w:val="007734B0"/>
    <w:rsid w:val="00773A5E"/>
    <w:rsid w:val="00774425"/>
    <w:rsid w:val="007746B3"/>
    <w:rsid w:val="00776B07"/>
    <w:rsid w:val="00782D40"/>
    <w:rsid w:val="00783F8F"/>
    <w:rsid w:val="00785CA9"/>
    <w:rsid w:val="00787305"/>
    <w:rsid w:val="00792332"/>
    <w:rsid w:val="00792335"/>
    <w:rsid w:val="00797926"/>
    <w:rsid w:val="00797CF5"/>
    <w:rsid w:val="007A18BD"/>
    <w:rsid w:val="007A2BD8"/>
    <w:rsid w:val="007A538A"/>
    <w:rsid w:val="007A7415"/>
    <w:rsid w:val="007B2086"/>
    <w:rsid w:val="007B4927"/>
    <w:rsid w:val="007B6C04"/>
    <w:rsid w:val="007C0C0D"/>
    <w:rsid w:val="007C6ACA"/>
    <w:rsid w:val="007D06BD"/>
    <w:rsid w:val="007D0C42"/>
    <w:rsid w:val="007D38DB"/>
    <w:rsid w:val="007D5E23"/>
    <w:rsid w:val="007F09EE"/>
    <w:rsid w:val="007F1FF3"/>
    <w:rsid w:val="007F3FC1"/>
    <w:rsid w:val="007F4E0E"/>
    <w:rsid w:val="007F54F7"/>
    <w:rsid w:val="007F5AF9"/>
    <w:rsid w:val="007F62A2"/>
    <w:rsid w:val="007F71AE"/>
    <w:rsid w:val="00801FD3"/>
    <w:rsid w:val="0081299F"/>
    <w:rsid w:val="00814223"/>
    <w:rsid w:val="0081575F"/>
    <w:rsid w:val="008223F0"/>
    <w:rsid w:val="00822E3E"/>
    <w:rsid w:val="00823378"/>
    <w:rsid w:val="0082355A"/>
    <w:rsid w:val="00824754"/>
    <w:rsid w:val="008306A6"/>
    <w:rsid w:val="00830E2D"/>
    <w:rsid w:val="00832329"/>
    <w:rsid w:val="008328DB"/>
    <w:rsid w:val="008345A1"/>
    <w:rsid w:val="00837568"/>
    <w:rsid w:val="00840118"/>
    <w:rsid w:val="0084103E"/>
    <w:rsid w:val="008433C3"/>
    <w:rsid w:val="0084438C"/>
    <w:rsid w:val="00845079"/>
    <w:rsid w:val="0084638C"/>
    <w:rsid w:val="008513BF"/>
    <w:rsid w:val="00854C91"/>
    <w:rsid w:val="0085558E"/>
    <w:rsid w:val="00863E14"/>
    <w:rsid w:val="00867D19"/>
    <w:rsid w:val="00870F00"/>
    <w:rsid w:val="00871018"/>
    <w:rsid w:val="0087333B"/>
    <w:rsid w:val="0087361D"/>
    <w:rsid w:val="0087413D"/>
    <w:rsid w:val="008854F5"/>
    <w:rsid w:val="00885B3A"/>
    <w:rsid w:val="00887ABF"/>
    <w:rsid w:val="00891A95"/>
    <w:rsid w:val="00895C06"/>
    <w:rsid w:val="00897141"/>
    <w:rsid w:val="008A074E"/>
    <w:rsid w:val="008A1F02"/>
    <w:rsid w:val="008A3D23"/>
    <w:rsid w:val="008B3A43"/>
    <w:rsid w:val="008B3D85"/>
    <w:rsid w:val="008C16EE"/>
    <w:rsid w:val="008C19B0"/>
    <w:rsid w:val="008C4F9A"/>
    <w:rsid w:val="008D0866"/>
    <w:rsid w:val="008D0DFC"/>
    <w:rsid w:val="008D2EBF"/>
    <w:rsid w:val="008D7236"/>
    <w:rsid w:val="008E4B59"/>
    <w:rsid w:val="008E6015"/>
    <w:rsid w:val="008E7A70"/>
    <w:rsid w:val="008F181B"/>
    <w:rsid w:val="008F2889"/>
    <w:rsid w:val="008F494F"/>
    <w:rsid w:val="008F5EAC"/>
    <w:rsid w:val="008F6736"/>
    <w:rsid w:val="008F7F85"/>
    <w:rsid w:val="009021A1"/>
    <w:rsid w:val="0090658A"/>
    <w:rsid w:val="00910253"/>
    <w:rsid w:val="009112EA"/>
    <w:rsid w:val="009116D1"/>
    <w:rsid w:val="00911729"/>
    <w:rsid w:val="009120B6"/>
    <w:rsid w:val="00913417"/>
    <w:rsid w:val="00915C0A"/>
    <w:rsid w:val="009177F6"/>
    <w:rsid w:val="00920706"/>
    <w:rsid w:val="009218CF"/>
    <w:rsid w:val="0092302E"/>
    <w:rsid w:val="00925ED7"/>
    <w:rsid w:val="00926D7E"/>
    <w:rsid w:val="00930EA5"/>
    <w:rsid w:val="00931FC4"/>
    <w:rsid w:val="0093432D"/>
    <w:rsid w:val="00935C3A"/>
    <w:rsid w:val="0094468E"/>
    <w:rsid w:val="0094514E"/>
    <w:rsid w:val="009465EC"/>
    <w:rsid w:val="00946A98"/>
    <w:rsid w:val="00946C9E"/>
    <w:rsid w:val="00946E0E"/>
    <w:rsid w:val="00947CAA"/>
    <w:rsid w:val="009546C2"/>
    <w:rsid w:val="00954923"/>
    <w:rsid w:val="00955BEF"/>
    <w:rsid w:val="00957210"/>
    <w:rsid w:val="009572E4"/>
    <w:rsid w:val="00960245"/>
    <w:rsid w:val="00962E3B"/>
    <w:rsid w:val="00964FAB"/>
    <w:rsid w:val="00965348"/>
    <w:rsid w:val="00972E48"/>
    <w:rsid w:val="00975101"/>
    <w:rsid w:val="00975B59"/>
    <w:rsid w:val="009805CC"/>
    <w:rsid w:val="009825CF"/>
    <w:rsid w:val="00991AAC"/>
    <w:rsid w:val="009976F3"/>
    <w:rsid w:val="009A0DFD"/>
    <w:rsid w:val="009A29C6"/>
    <w:rsid w:val="009A3913"/>
    <w:rsid w:val="009A4C6D"/>
    <w:rsid w:val="009B07E2"/>
    <w:rsid w:val="009B20AB"/>
    <w:rsid w:val="009B6559"/>
    <w:rsid w:val="009C061C"/>
    <w:rsid w:val="009C28F6"/>
    <w:rsid w:val="009C2B35"/>
    <w:rsid w:val="009C432A"/>
    <w:rsid w:val="009D56A4"/>
    <w:rsid w:val="009D6A14"/>
    <w:rsid w:val="009D7C5E"/>
    <w:rsid w:val="009E4AA8"/>
    <w:rsid w:val="009E786D"/>
    <w:rsid w:val="009F4EAD"/>
    <w:rsid w:val="00A007E9"/>
    <w:rsid w:val="00A0315E"/>
    <w:rsid w:val="00A03F44"/>
    <w:rsid w:val="00A04494"/>
    <w:rsid w:val="00A069EA"/>
    <w:rsid w:val="00A13204"/>
    <w:rsid w:val="00A21323"/>
    <w:rsid w:val="00A2290B"/>
    <w:rsid w:val="00A259AA"/>
    <w:rsid w:val="00A279A2"/>
    <w:rsid w:val="00A27B9F"/>
    <w:rsid w:val="00A36BC3"/>
    <w:rsid w:val="00A4087C"/>
    <w:rsid w:val="00A41C2E"/>
    <w:rsid w:val="00A424AC"/>
    <w:rsid w:val="00A438C2"/>
    <w:rsid w:val="00A44795"/>
    <w:rsid w:val="00A46EC4"/>
    <w:rsid w:val="00A515B5"/>
    <w:rsid w:val="00A56277"/>
    <w:rsid w:val="00A56532"/>
    <w:rsid w:val="00A606DE"/>
    <w:rsid w:val="00A645BF"/>
    <w:rsid w:val="00A65241"/>
    <w:rsid w:val="00A70F76"/>
    <w:rsid w:val="00A74B43"/>
    <w:rsid w:val="00A764B0"/>
    <w:rsid w:val="00A81417"/>
    <w:rsid w:val="00A83D07"/>
    <w:rsid w:val="00A87D19"/>
    <w:rsid w:val="00A927BA"/>
    <w:rsid w:val="00A93B82"/>
    <w:rsid w:val="00AA017A"/>
    <w:rsid w:val="00AA210E"/>
    <w:rsid w:val="00AB1B32"/>
    <w:rsid w:val="00AB52CC"/>
    <w:rsid w:val="00AB6D0A"/>
    <w:rsid w:val="00AB7676"/>
    <w:rsid w:val="00AC1A73"/>
    <w:rsid w:val="00AC2CF2"/>
    <w:rsid w:val="00AC61E7"/>
    <w:rsid w:val="00AC7030"/>
    <w:rsid w:val="00AC7D80"/>
    <w:rsid w:val="00AD1CA9"/>
    <w:rsid w:val="00AD2189"/>
    <w:rsid w:val="00AD4756"/>
    <w:rsid w:val="00AE1177"/>
    <w:rsid w:val="00AE258A"/>
    <w:rsid w:val="00AE31BE"/>
    <w:rsid w:val="00AE6552"/>
    <w:rsid w:val="00AE7B95"/>
    <w:rsid w:val="00AF1381"/>
    <w:rsid w:val="00AF1D67"/>
    <w:rsid w:val="00AF5EF7"/>
    <w:rsid w:val="00AF6FBB"/>
    <w:rsid w:val="00B00B7B"/>
    <w:rsid w:val="00B027A6"/>
    <w:rsid w:val="00B0376F"/>
    <w:rsid w:val="00B071B7"/>
    <w:rsid w:val="00B073C0"/>
    <w:rsid w:val="00B07DA8"/>
    <w:rsid w:val="00B11270"/>
    <w:rsid w:val="00B1316F"/>
    <w:rsid w:val="00B13772"/>
    <w:rsid w:val="00B13B37"/>
    <w:rsid w:val="00B1632D"/>
    <w:rsid w:val="00B20342"/>
    <w:rsid w:val="00B206FD"/>
    <w:rsid w:val="00B20D48"/>
    <w:rsid w:val="00B307E6"/>
    <w:rsid w:val="00B3393E"/>
    <w:rsid w:val="00B3731A"/>
    <w:rsid w:val="00B37516"/>
    <w:rsid w:val="00B379F7"/>
    <w:rsid w:val="00B41B67"/>
    <w:rsid w:val="00B43339"/>
    <w:rsid w:val="00B45C60"/>
    <w:rsid w:val="00B460F0"/>
    <w:rsid w:val="00B46B6B"/>
    <w:rsid w:val="00B516F6"/>
    <w:rsid w:val="00B52711"/>
    <w:rsid w:val="00B61DD8"/>
    <w:rsid w:val="00B63146"/>
    <w:rsid w:val="00B63EE5"/>
    <w:rsid w:val="00B6427E"/>
    <w:rsid w:val="00B66D7F"/>
    <w:rsid w:val="00B720A2"/>
    <w:rsid w:val="00B7704B"/>
    <w:rsid w:val="00B77B1B"/>
    <w:rsid w:val="00B8112C"/>
    <w:rsid w:val="00B85096"/>
    <w:rsid w:val="00B8546E"/>
    <w:rsid w:val="00B85C3F"/>
    <w:rsid w:val="00B9204E"/>
    <w:rsid w:val="00B94F8E"/>
    <w:rsid w:val="00B966E8"/>
    <w:rsid w:val="00B9751D"/>
    <w:rsid w:val="00BA08B3"/>
    <w:rsid w:val="00BA1154"/>
    <w:rsid w:val="00BA3670"/>
    <w:rsid w:val="00BA4995"/>
    <w:rsid w:val="00BA7082"/>
    <w:rsid w:val="00BB3DD8"/>
    <w:rsid w:val="00BB48F3"/>
    <w:rsid w:val="00BB5292"/>
    <w:rsid w:val="00BB64A7"/>
    <w:rsid w:val="00BB6E09"/>
    <w:rsid w:val="00BC3B89"/>
    <w:rsid w:val="00BC4908"/>
    <w:rsid w:val="00BC6B1F"/>
    <w:rsid w:val="00BD001D"/>
    <w:rsid w:val="00BD0BF7"/>
    <w:rsid w:val="00BD4601"/>
    <w:rsid w:val="00BE2D21"/>
    <w:rsid w:val="00BE2FD7"/>
    <w:rsid w:val="00BE3CD6"/>
    <w:rsid w:val="00BE43DB"/>
    <w:rsid w:val="00BE5625"/>
    <w:rsid w:val="00BE5B24"/>
    <w:rsid w:val="00BE5C75"/>
    <w:rsid w:val="00BE6E9D"/>
    <w:rsid w:val="00BE7D10"/>
    <w:rsid w:val="00BF5A28"/>
    <w:rsid w:val="00C00F7D"/>
    <w:rsid w:val="00C010BC"/>
    <w:rsid w:val="00C02BAE"/>
    <w:rsid w:val="00C060C9"/>
    <w:rsid w:val="00C063F6"/>
    <w:rsid w:val="00C06439"/>
    <w:rsid w:val="00C12BB9"/>
    <w:rsid w:val="00C14575"/>
    <w:rsid w:val="00C15055"/>
    <w:rsid w:val="00C208BF"/>
    <w:rsid w:val="00C20B6B"/>
    <w:rsid w:val="00C2405D"/>
    <w:rsid w:val="00C25721"/>
    <w:rsid w:val="00C26D7B"/>
    <w:rsid w:val="00C26D94"/>
    <w:rsid w:val="00C3304D"/>
    <w:rsid w:val="00C37821"/>
    <w:rsid w:val="00C37BDA"/>
    <w:rsid w:val="00C425A3"/>
    <w:rsid w:val="00C47F01"/>
    <w:rsid w:val="00C52737"/>
    <w:rsid w:val="00C53232"/>
    <w:rsid w:val="00C539EE"/>
    <w:rsid w:val="00C53BD3"/>
    <w:rsid w:val="00C541F8"/>
    <w:rsid w:val="00C54805"/>
    <w:rsid w:val="00C553E2"/>
    <w:rsid w:val="00C61AD6"/>
    <w:rsid w:val="00C61C15"/>
    <w:rsid w:val="00C62D9F"/>
    <w:rsid w:val="00C71D41"/>
    <w:rsid w:val="00C806B6"/>
    <w:rsid w:val="00C848D6"/>
    <w:rsid w:val="00C8664C"/>
    <w:rsid w:val="00C9005A"/>
    <w:rsid w:val="00C92B13"/>
    <w:rsid w:val="00C93C7D"/>
    <w:rsid w:val="00C97216"/>
    <w:rsid w:val="00C97E1E"/>
    <w:rsid w:val="00CA46E2"/>
    <w:rsid w:val="00CA6F5C"/>
    <w:rsid w:val="00CB2151"/>
    <w:rsid w:val="00CB2CC1"/>
    <w:rsid w:val="00CC0908"/>
    <w:rsid w:val="00CD0230"/>
    <w:rsid w:val="00CD2C0C"/>
    <w:rsid w:val="00CD66D6"/>
    <w:rsid w:val="00CE2607"/>
    <w:rsid w:val="00CE29B0"/>
    <w:rsid w:val="00CF01A4"/>
    <w:rsid w:val="00CF0F86"/>
    <w:rsid w:val="00CF1D63"/>
    <w:rsid w:val="00CF26EF"/>
    <w:rsid w:val="00CF7808"/>
    <w:rsid w:val="00D00D5C"/>
    <w:rsid w:val="00D0236C"/>
    <w:rsid w:val="00D0360F"/>
    <w:rsid w:val="00D053BA"/>
    <w:rsid w:val="00D1120C"/>
    <w:rsid w:val="00D130B1"/>
    <w:rsid w:val="00D14512"/>
    <w:rsid w:val="00D1735B"/>
    <w:rsid w:val="00D2050D"/>
    <w:rsid w:val="00D20D8D"/>
    <w:rsid w:val="00D22F13"/>
    <w:rsid w:val="00D2707B"/>
    <w:rsid w:val="00D31391"/>
    <w:rsid w:val="00D32B96"/>
    <w:rsid w:val="00D35337"/>
    <w:rsid w:val="00D35532"/>
    <w:rsid w:val="00D35B57"/>
    <w:rsid w:val="00D35B7D"/>
    <w:rsid w:val="00D366A6"/>
    <w:rsid w:val="00D37D75"/>
    <w:rsid w:val="00D41C56"/>
    <w:rsid w:val="00D439F2"/>
    <w:rsid w:val="00D46729"/>
    <w:rsid w:val="00D4728D"/>
    <w:rsid w:val="00D53BFB"/>
    <w:rsid w:val="00D554EE"/>
    <w:rsid w:val="00D56CDF"/>
    <w:rsid w:val="00D60758"/>
    <w:rsid w:val="00D62F53"/>
    <w:rsid w:val="00D637AA"/>
    <w:rsid w:val="00D71E47"/>
    <w:rsid w:val="00D7340A"/>
    <w:rsid w:val="00D74659"/>
    <w:rsid w:val="00D77F97"/>
    <w:rsid w:val="00D8170C"/>
    <w:rsid w:val="00D82049"/>
    <w:rsid w:val="00D836B2"/>
    <w:rsid w:val="00D85664"/>
    <w:rsid w:val="00D85E37"/>
    <w:rsid w:val="00D86D69"/>
    <w:rsid w:val="00D87A35"/>
    <w:rsid w:val="00D87DBF"/>
    <w:rsid w:val="00D91732"/>
    <w:rsid w:val="00D94087"/>
    <w:rsid w:val="00D9506F"/>
    <w:rsid w:val="00D958FB"/>
    <w:rsid w:val="00D95C32"/>
    <w:rsid w:val="00DA0B47"/>
    <w:rsid w:val="00DA1D71"/>
    <w:rsid w:val="00DA46D1"/>
    <w:rsid w:val="00DA6581"/>
    <w:rsid w:val="00DA6982"/>
    <w:rsid w:val="00DB0598"/>
    <w:rsid w:val="00DB1A04"/>
    <w:rsid w:val="00DB4215"/>
    <w:rsid w:val="00DB4D56"/>
    <w:rsid w:val="00DB601D"/>
    <w:rsid w:val="00DB66A4"/>
    <w:rsid w:val="00DB7A9C"/>
    <w:rsid w:val="00DC39A1"/>
    <w:rsid w:val="00DC59B0"/>
    <w:rsid w:val="00DC6649"/>
    <w:rsid w:val="00DC7809"/>
    <w:rsid w:val="00DD11F8"/>
    <w:rsid w:val="00DD185A"/>
    <w:rsid w:val="00DE0276"/>
    <w:rsid w:val="00DE25B4"/>
    <w:rsid w:val="00DE4C1E"/>
    <w:rsid w:val="00DE6E7D"/>
    <w:rsid w:val="00DE7BDE"/>
    <w:rsid w:val="00DF0C94"/>
    <w:rsid w:val="00DF3AFE"/>
    <w:rsid w:val="00DF3EB4"/>
    <w:rsid w:val="00DF66CC"/>
    <w:rsid w:val="00DF6C13"/>
    <w:rsid w:val="00DF7659"/>
    <w:rsid w:val="00E006B6"/>
    <w:rsid w:val="00E01BF3"/>
    <w:rsid w:val="00E02619"/>
    <w:rsid w:val="00E04168"/>
    <w:rsid w:val="00E05329"/>
    <w:rsid w:val="00E05427"/>
    <w:rsid w:val="00E07C11"/>
    <w:rsid w:val="00E2449C"/>
    <w:rsid w:val="00E244B6"/>
    <w:rsid w:val="00E247BB"/>
    <w:rsid w:val="00E254B9"/>
    <w:rsid w:val="00E318D7"/>
    <w:rsid w:val="00E31E1B"/>
    <w:rsid w:val="00E327C6"/>
    <w:rsid w:val="00E33A94"/>
    <w:rsid w:val="00E42BD1"/>
    <w:rsid w:val="00E44776"/>
    <w:rsid w:val="00E46698"/>
    <w:rsid w:val="00E5130A"/>
    <w:rsid w:val="00E541B6"/>
    <w:rsid w:val="00E558D0"/>
    <w:rsid w:val="00E567B8"/>
    <w:rsid w:val="00E56B6B"/>
    <w:rsid w:val="00E62DD4"/>
    <w:rsid w:val="00E77246"/>
    <w:rsid w:val="00E80C2B"/>
    <w:rsid w:val="00E90A6E"/>
    <w:rsid w:val="00E90B65"/>
    <w:rsid w:val="00E90D44"/>
    <w:rsid w:val="00E914B1"/>
    <w:rsid w:val="00E92AF8"/>
    <w:rsid w:val="00E935E2"/>
    <w:rsid w:val="00E953A0"/>
    <w:rsid w:val="00E97CAD"/>
    <w:rsid w:val="00EA1B85"/>
    <w:rsid w:val="00EA2B7C"/>
    <w:rsid w:val="00EA3D79"/>
    <w:rsid w:val="00EA428B"/>
    <w:rsid w:val="00EA4810"/>
    <w:rsid w:val="00EA4E52"/>
    <w:rsid w:val="00EA603E"/>
    <w:rsid w:val="00EA6288"/>
    <w:rsid w:val="00EA79FE"/>
    <w:rsid w:val="00EB05AD"/>
    <w:rsid w:val="00EB07F9"/>
    <w:rsid w:val="00EB1487"/>
    <w:rsid w:val="00EB2667"/>
    <w:rsid w:val="00EB2F67"/>
    <w:rsid w:val="00EB4391"/>
    <w:rsid w:val="00EB49F2"/>
    <w:rsid w:val="00EB65FB"/>
    <w:rsid w:val="00EC5A2E"/>
    <w:rsid w:val="00EC5C60"/>
    <w:rsid w:val="00ED15F3"/>
    <w:rsid w:val="00ED182F"/>
    <w:rsid w:val="00ED212A"/>
    <w:rsid w:val="00ED2565"/>
    <w:rsid w:val="00ED36E0"/>
    <w:rsid w:val="00ED5DD0"/>
    <w:rsid w:val="00ED7194"/>
    <w:rsid w:val="00ED7524"/>
    <w:rsid w:val="00ED7B7E"/>
    <w:rsid w:val="00EE2041"/>
    <w:rsid w:val="00EF05C6"/>
    <w:rsid w:val="00EF1F54"/>
    <w:rsid w:val="00EF6016"/>
    <w:rsid w:val="00EF6D63"/>
    <w:rsid w:val="00EF6E2D"/>
    <w:rsid w:val="00F000CB"/>
    <w:rsid w:val="00F01070"/>
    <w:rsid w:val="00F02240"/>
    <w:rsid w:val="00F03F86"/>
    <w:rsid w:val="00F049AB"/>
    <w:rsid w:val="00F04C32"/>
    <w:rsid w:val="00F05826"/>
    <w:rsid w:val="00F11284"/>
    <w:rsid w:val="00F121EB"/>
    <w:rsid w:val="00F12DC8"/>
    <w:rsid w:val="00F13465"/>
    <w:rsid w:val="00F14A50"/>
    <w:rsid w:val="00F20B0E"/>
    <w:rsid w:val="00F25C88"/>
    <w:rsid w:val="00F261A4"/>
    <w:rsid w:val="00F33046"/>
    <w:rsid w:val="00F37D94"/>
    <w:rsid w:val="00F40E04"/>
    <w:rsid w:val="00F42C80"/>
    <w:rsid w:val="00F45AA4"/>
    <w:rsid w:val="00F53AAA"/>
    <w:rsid w:val="00F53E79"/>
    <w:rsid w:val="00F54206"/>
    <w:rsid w:val="00F55948"/>
    <w:rsid w:val="00F60759"/>
    <w:rsid w:val="00F60E97"/>
    <w:rsid w:val="00F72E3E"/>
    <w:rsid w:val="00F752AF"/>
    <w:rsid w:val="00F75A37"/>
    <w:rsid w:val="00F763DE"/>
    <w:rsid w:val="00F77114"/>
    <w:rsid w:val="00F77F0D"/>
    <w:rsid w:val="00F8318E"/>
    <w:rsid w:val="00F832A6"/>
    <w:rsid w:val="00F832E8"/>
    <w:rsid w:val="00F83CF8"/>
    <w:rsid w:val="00F83EF6"/>
    <w:rsid w:val="00F844DE"/>
    <w:rsid w:val="00F90A79"/>
    <w:rsid w:val="00F95F02"/>
    <w:rsid w:val="00F97D1E"/>
    <w:rsid w:val="00FA0FDE"/>
    <w:rsid w:val="00FA1480"/>
    <w:rsid w:val="00FA2EF4"/>
    <w:rsid w:val="00FA3672"/>
    <w:rsid w:val="00FA46A5"/>
    <w:rsid w:val="00FA6C7D"/>
    <w:rsid w:val="00FB3E30"/>
    <w:rsid w:val="00FB6A1E"/>
    <w:rsid w:val="00FB7BFB"/>
    <w:rsid w:val="00FC3E78"/>
    <w:rsid w:val="00FC61F8"/>
    <w:rsid w:val="00FD332B"/>
    <w:rsid w:val="00FD438C"/>
    <w:rsid w:val="00FD503B"/>
    <w:rsid w:val="00FD6408"/>
    <w:rsid w:val="00FE49D2"/>
    <w:rsid w:val="00FE6E09"/>
    <w:rsid w:val="00FE738F"/>
    <w:rsid w:val="00FF090D"/>
    <w:rsid w:val="00FF1CC7"/>
    <w:rsid w:val="00FF27B0"/>
    <w:rsid w:val="00FF3C15"/>
    <w:rsid w:val="00FF4308"/>
    <w:rsid w:val="00FF4BA5"/>
    <w:rsid w:val="00FF4DBB"/>
    <w:rsid w:val="00FF6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26C7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color w:val="000000"/>
        <w:sz w:val="22"/>
        <w:szCs w:val="22"/>
        <w:lang w:val="en-US" w:eastAsia="ja-JP" w:bidi="ar-SA"/>
      </w:rPr>
    </w:rPrDefault>
    <w:pPrDefault>
      <w:pPr>
        <w:spacing w:line="480" w:lineRule="auto"/>
        <w:ind w:firstLineChars="100" w:firstLine="1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515B5"/>
  </w:style>
  <w:style w:type="paragraph" w:styleId="1">
    <w:name w:val="heading 1"/>
    <w:basedOn w:val="a0"/>
    <w:next w:val="a0"/>
    <w:link w:val="10"/>
    <w:uiPriority w:val="9"/>
    <w:qFormat/>
    <w:rsid w:val="009116D1"/>
    <w:pPr>
      <w:adjustRightInd w:val="0"/>
      <w:ind w:firstLineChars="0" w:firstLine="0"/>
      <w:jc w:val="left"/>
      <w:outlineLvl w:val="0"/>
    </w:pPr>
    <w:rPr>
      <w:b/>
      <w:u w:val="single"/>
    </w:rPr>
  </w:style>
  <w:style w:type="paragraph" w:styleId="2">
    <w:name w:val="heading 2"/>
    <w:basedOn w:val="a0"/>
    <w:next w:val="a0"/>
    <w:link w:val="20"/>
    <w:uiPriority w:val="9"/>
    <w:unhideWhenUsed/>
    <w:qFormat/>
    <w:rsid w:val="004141ED"/>
    <w:pPr>
      <w:adjustRightInd w:val="0"/>
      <w:ind w:firstLineChars="0" w:firstLine="0"/>
      <w:outlineLvl w:val="1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B8546E"/>
    <w:pPr>
      <w:ind w:leftChars="400" w:left="840"/>
    </w:pPr>
  </w:style>
  <w:style w:type="paragraph" w:customStyle="1" w:styleId="a5">
    <w:name w:val="ペーパー見出し１"/>
    <w:basedOn w:val="a0"/>
    <w:link w:val="a6"/>
    <w:rsid w:val="003E7807"/>
    <w:pPr>
      <w:jc w:val="left"/>
    </w:pPr>
    <w:rPr>
      <w:b/>
      <w:u w:val="single"/>
    </w:rPr>
  </w:style>
  <w:style w:type="character" w:customStyle="1" w:styleId="a6">
    <w:name w:val="ペーパー見出し１ (文字)"/>
    <w:basedOn w:val="a1"/>
    <w:link w:val="a5"/>
    <w:rsid w:val="003E7807"/>
    <w:rPr>
      <w:b/>
      <w:u w:val="single"/>
    </w:rPr>
  </w:style>
  <w:style w:type="character" w:customStyle="1" w:styleId="10">
    <w:name w:val="見出し 1 (文字)"/>
    <w:basedOn w:val="a1"/>
    <w:link w:val="1"/>
    <w:uiPriority w:val="9"/>
    <w:rsid w:val="009116D1"/>
    <w:rPr>
      <w:b/>
      <w:u w:val="single"/>
    </w:rPr>
  </w:style>
  <w:style w:type="paragraph" w:styleId="a">
    <w:name w:val="List Bullet"/>
    <w:basedOn w:val="a0"/>
    <w:uiPriority w:val="99"/>
    <w:unhideWhenUsed/>
    <w:rsid w:val="00DA6982"/>
    <w:pPr>
      <w:numPr>
        <w:numId w:val="4"/>
      </w:numPr>
      <w:contextualSpacing/>
    </w:pPr>
  </w:style>
  <w:style w:type="character" w:customStyle="1" w:styleId="20">
    <w:name w:val="見出し 2 (文字)"/>
    <w:basedOn w:val="a1"/>
    <w:link w:val="2"/>
    <w:uiPriority w:val="9"/>
    <w:rsid w:val="004141ED"/>
    <w:rPr>
      <w:b/>
    </w:rPr>
  </w:style>
  <w:style w:type="paragraph" w:styleId="a7">
    <w:name w:val="header"/>
    <w:basedOn w:val="a0"/>
    <w:link w:val="a8"/>
    <w:uiPriority w:val="99"/>
    <w:unhideWhenUsed/>
    <w:rsid w:val="00630D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1"/>
    <w:link w:val="a7"/>
    <w:uiPriority w:val="99"/>
    <w:rsid w:val="00630D7B"/>
  </w:style>
  <w:style w:type="paragraph" w:styleId="a9">
    <w:name w:val="footer"/>
    <w:basedOn w:val="a0"/>
    <w:link w:val="aa"/>
    <w:uiPriority w:val="99"/>
    <w:unhideWhenUsed/>
    <w:rsid w:val="00630D7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1"/>
    <w:link w:val="a9"/>
    <w:uiPriority w:val="99"/>
    <w:rsid w:val="00630D7B"/>
  </w:style>
  <w:style w:type="character" w:styleId="ab">
    <w:name w:val="annotation reference"/>
    <w:basedOn w:val="a1"/>
    <w:uiPriority w:val="99"/>
    <w:semiHidden/>
    <w:unhideWhenUsed/>
    <w:rsid w:val="005F33D4"/>
    <w:rPr>
      <w:sz w:val="18"/>
      <w:szCs w:val="18"/>
    </w:rPr>
  </w:style>
  <w:style w:type="paragraph" w:styleId="ac">
    <w:name w:val="annotation text"/>
    <w:basedOn w:val="a0"/>
    <w:link w:val="ad"/>
    <w:uiPriority w:val="99"/>
    <w:semiHidden/>
    <w:unhideWhenUsed/>
    <w:rsid w:val="005F33D4"/>
    <w:pPr>
      <w:jc w:val="left"/>
    </w:pPr>
  </w:style>
  <w:style w:type="character" w:customStyle="1" w:styleId="ad">
    <w:name w:val="コメント文字列 (文字)"/>
    <w:basedOn w:val="a1"/>
    <w:link w:val="ac"/>
    <w:uiPriority w:val="99"/>
    <w:semiHidden/>
    <w:rsid w:val="005F33D4"/>
  </w:style>
  <w:style w:type="paragraph" w:styleId="ae">
    <w:name w:val="annotation subject"/>
    <w:basedOn w:val="ac"/>
    <w:next w:val="ac"/>
    <w:link w:val="af"/>
    <w:uiPriority w:val="99"/>
    <w:semiHidden/>
    <w:unhideWhenUsed/>
    <w:rsid w:val="005F33D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33D4"/>
    <w:rPr>
      <w:b/>
      <w:bCs/>
    </w:rPr>
  </w:style>
  <w:style w:type="paragraph" w:styleId="af0">
    <w:name w:val="Balloon Text"/>
    <w:basedOn w:val="a0"/>
    <w:link w:val="af1"/>
    <w:uiPriority w:val="99"/>
    <w:semiHidden/>
    <w:unhideWhenUsed/>
    <w:rsid w:val="005F33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1"/>
    <w:link w:val="af0"/>
    <w:uiPriority w:val="99"/>
    <w:semiHidden/>
    <w:rsid w:val="005F33D4"/>
    <w:rPr>
      <w:rFonts w:asciiTheme="majorHAnsi" w:eastAsiaTheme="majorEastAsia" w:hAnsiTheme="majorHAnsi" w:cstheme="majorBidi"/>
      <w:sz w:val="18"/>
      <w:szCs w:val="18"/>
    </w:rPr>
  </w:style>
  <w:style w:type="table" w:styleId="af2">
    <w:name w:val="Table Grid"/>
    <w:basedOn w:val="a2"/>
    <w:uiPriority w:val="59"/>
    <w:rsid w:val="00ED7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1"/>
    <w:uiPriority w:val="99"/>
    <w:semiHidden/>
    <w:unhideWhenUsed/>
    <w:rsid w:val="00DB0598"/>
  </w:style>
  <w:style w:type="paragraph" w:styleId="Web">
    <w:name w:val="Normal (Web)"/>
    <w:basedOn w:val="a0"/>
    <w:uiPriority w:val="99"/>
    <w:semiHidden/>
    <w:unhideWhenUsed/>
    <w:rsid w:val="000A2D81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hAnsi="ＭＳ Ｐゴシック" w:cs="ＭＳ Ｐゴシック"/>
      <w:color w:val="auto"/>
      <w:sz w:val="24"/>
      <w:szCs w:val="24"/>
    </w:rPr>
  </w:style>
  <w:style w:type="table" w:customStyle="1" w:styleId="11">
    <w:name w:val="表 (格子)1"/>
    <w:basedOn w:val="a2"/>
    <w:next w:val="af2"/>
    <w:uiPriority w:val="59"/>
    <w:rsid w:val="00FF63D5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2"/>
    <w:next w:val="af2"/>
    <w:uiPriority w:val="59"/>
    <w:rsid w:val="00955BEF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2"/>
    <w:next w:val="af2"/>
    <w:uiPriority w:val="59"/>
    <w:rsid w:val="00955BEF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2"/>
    <w:next w:val="af2"/>
    <w:uiPriority w:val="59"/>
    <w:rsid w:val="00442AB3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color w:val="000000"/>
        <w:sz w:val="22"/>
        <w:szCs w:val="22"/>
        <w:lang w:val="en-US" w:eastAsia="ja-JP" w:bidi="ar-SA"/>
      </w:rPr>
    </w:rPrDefault>
    <w:pPrDefault>
      <w:pPr>
        <w:spacing w:line="480" w:lineRule="auto"/>
        <w:ind w:firstLineChars="100" w:firstLine="1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515B5"/>
  </w:style>
  <w:style w:type="paragraph" w:styleId="1">
    <w:name w:val="heading 1"/>
    <w:basedOn w:val="a0"/>
    <w:next w:val="a0"/>
    <w:link w:val="10"/>
    <w:uiPriority w:val="9"/>
    <w:qFormat/>
    <w:rsid w:val="009116D1"/>
    <w:pPr>
      <w:adjustRightInd w:val="0"/>
      <w:ind w:firstLineChars="0" w:firstLine="0"/>
      <w:jc w:val="left"/>
      <w:outlineLvl w:val="0"/>
    </w:pPr>
    <w:rPr>
      <w:b/>
      <w:u w:val="single"/>
    </w:rPr>
  </w:style>
  <w:style w:type="paragraph" w:styleId="2">
    <w:name w:val="heading 2"/>
    <w:basedOn w:val="a0"/>
    <w:next w:val="a0"/>
    <w:link w:val="20"/>
    <w:uiPriority w:val="9"/>
    <w:unhideWhenUsed/>
    <w:qFormat/>
    <w:rsid w:val="004141ED"/>
    <w:pPr>
      <w:adjustRightInd w:val="0"/>
      <w:ind w:firstLineChars="0" w:firstLine="0"/>
      <w:outlineLvl w:val="1"/>
    </w:pPr>
    <w:rPr>
      <w:b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List Paragraph"/>
    <w:basedOn w:val="a0"/>
    <w:uiPriority w:val="34"/>
    <w:qFormat/>
    <w:rsid w:val="00B8546E"/>
    <w:pPr>
      <w:ind w:leftChars="400" w:left="840"/>
    </w:pPr>
  </w:style>
  <w:style w:type="paragraph" w:customStyle="1" w:styleId="a5">
    <w:name w:val="ペーパー見出し１"/>
    <w:basedOn w:val="a0"/>
    <w:link w:val="a6"/>
    <w:rsid w:val="003E7807"/>
    <w:pPr>
      <w:jc w:val="left"/>
    </w:pPr>
    <w:rPr>
      <w:b/>
      <w:u w:val="single"/>
    </w:rPr>
  </w:style>
  <w:style w:type="character" w:customStyle="1" w:styleId="a6">
    <w:name w:val="ペーパー見出し１ (文字)"/>
    <w:basedOn w:val="a1"/>
    <w:link w:val="a5"/>
    <w:rsid w:val="003E7807"/>
    <w:rPr>
      <w:b/>
      <w:u w:val="single"/>
    </w:rPr>
  </w:style>
  <w:style w:type="character" w:customStyle="1" w:styleId="10">
    <w:name w:val="見出し 1 (文字)"/>
    <w:basedOn w:val="a1"/>
    <w:link w:val="1"/>
    <w:uiPriority w:val="9"/>
    <w:rsid w:val="009116D1"/>
    <w:rPr>
      <w:b/>
      <w:u w:val="single"/>
    </w:rPr>
  </w:style>
  <w:style w:type="paragraph" w:styleId="a">
    <w:name w:val="List Bullet"/>
    <w:basedOn w:val="a0"/>
    <w:uiPriority w:val="99"/>
    <w:unhideWhenUsed/>
    <w:rsid w:val="00DA6982"/>
    <w:pPr>
      <w:numPr>
        <w:numId w:val="4"/>
      </w:numPr>
      <w:contextualSpacing/>
    </w:pPr>
  </w:style>
  <w:style w:type="character" w:customStyle="1" w:styleId="20">
    <w:name w:val="見出し 2 (文字)"/>
    <w:basedOn w:val="a1"/>
    <w:link w:val="2"/>
    <w:uiPriority w:val="9"/>
    <w:rsid w:val="004141ED"/>
    <w:rPr>
      <w:b/>
    </w:rPr>
  </w:style>
  <w:style w:type="paragraph" w:styleId="a7">
    <w:name w:val="header"/>
    <w:basedOn w:val="a0"/>
    <w:link w:val="a8"/>
    <w:uiPriority w:val="99"/>
    <w:unhideWhenUsed/>
    <w:rsid w:val="00630D7B"/>
    <w:pPr>
      <w:tabs>
        <w:tab w:val="center" w:pos="4252"/>
        <w:tab w:val="right" w:pos="8504"/>
      </w:tabs>
      <w:snapToGrid w:val="0"/>
    </w:pPr>
  </w:style>
  <w:style w:type="character" w:customStyle="1" w:styleId="a8">
    <w:name w:val="ヘッダー (文字)"/>
    <w:basedOn w:val="a1"/>
    <w:link w:val="a7"/>
    <w:uiPriority w:val="99"/>
    <w:rsid w:val="00630D7B"/>
  </w:style>
  <w:style w:type="paragraph" w:styleId="a9">
    <w:name w:val="footer"/>
    <w:basedOn w:val="a0"/>
    <w:link w:val="aa"/>
    <w:uiPriority w:val="99"/>
    <w:unhideWhenUsed/>
    <w:rsid w:val="00630D7B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1"/>
    <w:link w:val="a9"/>
    <w:uiPriority w:val="99"/>
    <w:rsid w:val="00630D7B"/>
  </w:style>
  <w:style w:type="character" w:styleId="ab">
    <w:name w:val="annotation reference"/>
    <w:basedOn w:val="a1"/>
    <w:uiPriority w:val="99"/>
    <w:semiHidden/>
    <w:unhideWhenUsed/>
    <w:rsid w:val="005F33D4"/>
    <w:rPr>
      <w:sz w:val="18"/>
      <w:szCs w:val="18"/>
    </w:rPr>
  </w:style>
  <w:style w:type="paragraph" w:styleId="ac">
    <w:name w:val="annotation text"/>
    <w:basedOn w:val="a0"/>
    <w:link w:val="ad"/>
    <w:uiPriority w:val="99"/>
    <w:semiHidden/>
    <w:unhideWhenUsed/>
    <w:rsid w:val="005F33D4"/>
    <w:pPr>
      <w:jc w:val="left"/>
    </w:pPr>
  </w:style>
  <w:style w:type="character" w:customStyle="1" w:styleId="ad">
    <w:name w:val="コメント文字列 (文字)"/>
    <w:basedOn w:val="a1"/>
    <w:link w:val="ac"/>
    <w:uiPriority w:val="99"/>
    <w:semiHidden/>
    <w:rsid w:val="005F33D4"/>
  </w:style>
  <w:style w:type="paragraph" w:styleId="ae">
    <w:name w:val="annotation subject"/>
    <w:basedOn w:val="ac"/>
    <w:next w:val="ac"/>
    <w:link w:val="af"/>
    <w:uiPriority w:val="99"/>
    <w:semiHidden/>
    <w:unhideWhenUsed/>
    <w:rsid w:val="005F33D4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5F33D4"/>
    <w:rPr>
      <w:b/>
      <w:bCs/>
    </w:rPr>
  </w:style>
  <w:style w:type="paragraph" w:styleId="af0">
    <w:name w:val="Balloon Text"/>
    <w:basedOn w:val="a0"/>
    <w:link w:val="af1"/>
    <w:uiPriority w:val="99"/>
    <w:semiHidden/>
    <w:unhideWhenUsed/>
    <w:rsid w:val="005F33D4"/>
    <w:rPr>
      <w:rFonts w:asciiTheme="majorHAnsi" w:eastAsiaTheme="majorEastAsia" w:hAnsiTheme="majorHAnsi" w:cstheme="majorBidi"/>
      <w:sz w:val="18"/>
      <w:szCs w:val="18"/>
    </w:rPr>
  </w:style>
  <w:style w:type="character" w:customStyle="1" w:styleId="af1">
    <w:name w:val="吹き出し (文字)"/>
    <w:basedOn w:val="a1"/>
    <w:link w:val="af0"/>
    <w:uiPriority w:val="99"/>
    <w:semiHidden/>
    <w:rsid w:val="005F33D4"/>
    <w:rPr>
      <w:rFonts w:asciiTheme="majorHAnsi" w:eastAsiaTheme="majorEastAsia" w:hAnsiTheme="majorHAnsi" w:cstheme="majorBidi"/>
      <w:sz w:val="18"/>
      <w:szCs w:val="18"/>
    </w:rPr>
  </w:style>
  <w:style w:type="table" w:styleId="af2">
    <w:name w:val="Table Grid"/>
    <w:basedOn w:val="a2"/>
    <w:uiPriority w:val="59"/>
    <w:rsid w:val="00ED7B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1"/>
    <w:uiPriority w:val="99"/>
    <w:semiHidden/>
    <w:unhideWhenUsed/>
    <w:rsid w:val="00DB0598"/>
  </w:style>
  <w:style w:type="paragraph" w:styleId="Web">
    <w:name w:val="Normal (Web)"/>
    <w:basedOn w:val="a0"/>
    <w:uiPriority w:val="99"/>
    <w:semiHidden/>
    <w:unhideWhenUsed/>
    <w:rsid w:val="000A2D81"/>
    <w:pPr>
      <w:spacing w:before="100" w:beforeAutospacing="1" w:after="100" w:afterAutospacing="1" w:line="240" w:lineRule="auto"/>
      <w:ind w:firstLineChars="0" w:firstLine="0"/>
      <w:jc w:val="left"/>
    </w:pPr>
    <w:rPr>
      <w:rFonts w:ascii="ＭＳ Ｐゴシック" w:hAnsi="ＭＳ Ｐゴシック" w:cs="ＭＳ Ｐゴシック"/>
      <w:color w:val="auto"/>
      <w:sz w:val="24"/>
      <w:szCs w:val="24"/>
    </w:rPr>
  </w:style>
  <w:style w:type="table" w:customStyle="1" w:styleId="11">
    <w:name w:val="表 (格子)1"/>
    <w:basedOn w:val="a2"/>
    <w:next w:val="af2"/>
    <w:uiPriority w:val="59"/>
    <w:rsid w:val="00FF63D5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2"/>
    <w:next w:val="af2"/>
    <w:uiPriority w:val="59"/>
    <w:rsid w:val="00955BEF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表 (格子)3"/>
    <w:basedOn w:val="a2"/>
    <w:next w:val="af2"/>
    <w:uiPriority w:val="59"/>
    <w:rsid w:val="00955BEF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表 (格子)4"/>
    <w:basedOn w:val="a2"/>
    <w:next w:val="af2"/>
    <w:uiPriority w:val="59"/>
    <w:rsid w:val="00442AB3"/>
    <w:rPr>
      <w:rFonts w:eastAsia="ＭＳ Ｐゴシック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70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084662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19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1">
      <a:majorFont>
        <a:latin typeface="Arial"/>
        <a:ea typeface="ＭＳ ゴシック"/>
        <a:cs typeface=""/>
      </a:majorFont>
      <a:minorFont>
        <a:latin typeface="Arial"/>
        <a:ea typeface="ＭＳ ゴシック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D7B9E7D-DC10-4CF4-86E9-814D43B914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8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i</dc:creator>
  <cp:lastModifiedBy>三木篤也</cp:lastModifiedBy>
  <cp:revision>5</cp:revision>
  <cp:lastPrinted>2014-09-11T12:32:00Z</cp:lastPrinted>
  <dcterms:created xsi:type="dcterms:W3CDTF">2017-03-12T11:31:00Z</dcterms:created>
  <dcterms:modified xsi:type="dcterms:W3CDTF">2017-03-12T20:08:00Z</dcterms:modified>
</cp:coreProperties>
</file>